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83967" w14:textId="20E35454" w:rsidR="00FB45D5" w:rsidRPr="00FB45D5" w:rsidRDefault="00FB45D5" w:rsidP="00FB45D5">
      <w:pPr>
        <w:pStyle w:val="Heading2"/>
        <w:rPr>
          <w:b w:val="0"/>
          <w:bCs w:val="0"/>
        </w:rPr>
      </w:pPr>
      <w:r w:rsidRPr="00FB45D5">
        <w:rPr>
          <w:rStyle w:val="Heading2Char"/>
          <w:b/>
          <w:bCs/>
        </w:rPr>
        <w:t>Supplementary Table 1</w:t>
      </w:r>
      <w:r w:rsidRPr="0081239C">
        <w:rPr>
          <w:rStyle w:val="Heading2Char"/>
          <w:b/>
          <w:bCs/>
        </w:rPr>
        <w:t>. Total group descriptive statistics for temperature controlled high-resolution respirometry-derived maximal rates of mitochondrial fatty acid oxidation (</w:t>
      </w:r>
      <w:r w:rsidRPr="0081239C">
        <w:rPr>
          <w:rStyle w:val="Heading2Char"/>
          <w:b/>
          <w:bCs/>
          <w:vertAlign w:val="superscript"/>
        </w:rPr>
        <w:t>TEMP</w:t>
      </w:r>
      <w:r w:rsidRPr="0081239C">
        <w:rPr>
          <w:rStyle w:val="Heading2Char"/>
          <w:b/>
          <w:bCs/>
        </w:rPr>
        <w:t>FAO</w:t>
      </w:r>
      <w:r w:rsidRPr="0081239C">
        <w:rPr>
          <w:rStyle w:val="Heading2Char"/>
          <w:b/>
          <w:bCs/>
          <w:i/>
          <w:iCs/>
          <w:vertAlign w:val="subscript"/>
        </w:rPr>
        <w:t>p</w:t>
      </w:r>
      <w:r w:rsidRPr="0081239C">
        <w:rPr>
          <w:rStyle w:val="Heading2Char"/>
          <w:b/>
          <w:bCs/>
        </w:rPr>
        <w:t>) from permeabilized human skeletal muscle samples.</w:t>
      </w:r>
      <w:r w:rsidRPr="0081239C">
        <w:rPr>
          <w:b w:val="0"/>
          <w:bCs w:val="0"/>
        </w:rPr>
        <w:t xml:space="preserve"> </w:t>
      </w:r>
      <w:r w:rsidRPr="00FB45D5">
        <w:rPr>
          <w:b w:val="0"/>
          <w:bCs w:val="0"/>
        </w:rPr>
        <w:t>Oxygen consumption rates (OCR); substrate oxidation rates (SOR); and ATP production rates (APR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6"/>
        <w:gridCol w:w="1335"/>
        <w:gridCol w:w="1292"/>
        <w:gridCol w:w="741"/>
        <w:gridCol w:w="1041"/>
        <w:gridCol w:w="1322"/>
        <w:gridCol w:w="1013"/>
      </w:tblGrid>
      <w:tr w:rsidR="00FB45D5" w:rsidRPr="00A5155D" w14:paraId="049E5A85" w14:textId="77777777" w:rsidTr="00300460">
        <w:trPr>
          <w:trHeight w:val="410"/>
        </w:trPr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F0659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EMP</w:t>
            </w: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O</w:t>
            </w:r>
            <w:r w:rsidRPr="00A5155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36DAE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394E3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398CA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94C6E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R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60A0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A8D5F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</w:tr>
      <w:tr w:rsidR="00FB45D5" w:rsidRPr="00A5155D" w14:paraId="198B3346" w14:textId="77777777" w:rsidTr="00300460">
        <w:trPr>
          <w:trHeight w:val="320"/>
        </w:trPr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34E19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89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7EE3E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ol mg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BC692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 kg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DA73A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 min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5544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al min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E28F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 kg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56B88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 min</w:t>
            </w:r>
            <w:r w:rsidRPr="00A5155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</w:tr>
      <w:tr w:rsidR="00FB45D5" w:rsidRPr="00A5155D" w14:paraId="66C91E64" w14:textId="77777777" w:rsidTr="00300460">
        <w:trPr>
          <w:trHeight w:val="320"/>
        </w:trPr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AC95E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BD2D2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39A8D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D1260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6D014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97BFD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661F8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B45D5" w:rsidRPr="00A5155D" w14:paraId="063371F0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FBE1D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% Percentile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D4BEF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6CACB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EA5B7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81A6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9886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1DC75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FB45D5" w:rsidRPr="00A5155D" w14:paraId="5E4B8B65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6BA5B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841C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0279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AA8F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0C38E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ADE6D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3CC25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FB45D5" w:rsidRPr="00A5155D" w14:paraId="73A10169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F875F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% Percentile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90DA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D4D6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E654C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0CD07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67D2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B30EF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</w:tr>
      <w:tr w:rsidR="00FB45D5" w:rsidRPr="00A5155D" w14:paraId="4BA27DFB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00904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6994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36.5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2DC77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208.9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607708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3316B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4BA298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9A16D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</w:tr>
      <w:tr w:rsidR="00FB45D5" w:rsidRPr="00A5155D" w14:paraId="42CB2C35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7E68B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42C9A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13.3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FDC12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73.5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A8D5D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DCEB3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F7F6B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8164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FB45D5" w:rsidRPr="00A5155D" w14:paraId="5C4B03CF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BD09D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EC4F7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71ED4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6A8D3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7593C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6F73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6B71A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A5155D" w14:paraId="7C50EB90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E123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D7EAE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1A39E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EA609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4859C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6649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DA572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FB45D5" w:rsidRPr="00A5155D" w14:paraId="099AD0E1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9FBC2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C1279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D935C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AFD60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7144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0ED48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BE41C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FB45D5" w:rsidRPr="00A5155D" w14:paraId="2A31DB27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BFEE3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E1850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7AAB3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C759C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8C0AE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4B957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70830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A5155D" w14:paraId="2491810C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1261B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CI of me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FC9D5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E92B2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E97DA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429DC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6C873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48A1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</w:tr>
      <w:tr w:rsidR="00FB45D5" w:rsidRPr="00A5155D" w14:paraId="2E0C8369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07F26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 CI of me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AD42E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AE0D2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FB8BA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E6248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D2C2B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42718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FB45D5" w:rsidRPr="00A5155D" w14:paraId="69FC3BFD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A15C2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1794F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7B0A1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FDDAB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7A00A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3A54D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97CF9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A5155D" w14:paraId="337942DB" w14:textId="77777777" w:rsidTr="00300460">
        <w:trPr>
          <w:trHeight w:val="320"/>
        </w:trPr>
        <w:tc>
          <w:tcPr>
            <w:tcW w:w="139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64975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of Variation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CBA3C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7.9%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17A7F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7.9%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526CA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6.9%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DE640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6.8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72168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7.9%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96BCB" w14:textId="77777777" w:rsidR="00FB45D5" w:rsidRPr="00A5155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55D">
              <w:rPr>
                <w:rFonts w:ascii="Times New Roman" w:hAnsi="Times New Roman" w:cs="Times New Roman"/>
                <w:sz w:val="20"/>
                <w:szCs w:val="20"/>
              </w:rPr>
              <w:t>37.9%</w:t>
            </w:r>
          </w:p>
        </w:tc>
      </w:tr>
    </w:tbl>
    <w:p w14:paraId="4E06ABFE" w14:textId="77777777" w:rsidR="00FB45D5" w:rsidRDefault="00FB45D5" w:rsidP="00FB45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010058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4E771E56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4AD3B883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375A4950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DBB6618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39486D01" w14:textId="4C26D988" w:rsidR="00FB45D5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09740708" w14:textId="1770DE09" w:rsidR="00FB45D5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6002BAE9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E921AB1" w14:textId="501FF0C9" w:rsidR="00FB45D5" w:rsidRPr="00FB45D5" w:rsidRDefault="00FB45D5" w:rsidP="00FB45D5">
      <w:pPr>
        <w:pStyle w:val="Heading2"/>
        <w:rPr>
          <w:b w:val="0"/>
          <w:bCs w:val="0"/>
        </w:rPr>
      </w:pPr>
      <w:bookmarkStart w:id="0" w:name="_Table_6._Total"/>
      <w:bookmarkStart w:id="1" w:name="_Toc62112250"/>
      <w:bookmarkEnd w:id="0"/>
      <w:r w:rsidRPr="00FB45D5">
        <w:rPr>
          <w:rStyle w:val="Heading2Char"/>
          <w:b/>
          <w:bCs/>
        </w:rPr>
        <w:lastRenderedPageBreak/>
        <w:t>Supplementary Table 2. Total group descriptive statistics for temperature controlled high-resolution respirometry-derived maximal rates of well-coupled (P) oxidation phosphorylation (</w:t>
      </w:r>
      <w:r w:rsidRPr="00FB45D5">
        <w:rPr>
          <w:rStyle w:val="Heading2Char"/>
          <w:b/>
          <w:bCs/>
          <w:vertAlign w:val="superscript"/>
        </w:rPr>
        <w:t>TEMP</w:t>
      </w:r>
      <w:r w:rsidRPr="00FB45D5">
        <w:rPr>
          <w:rStyle w:val="Heading2Char"/>
          <w:b/>
          <w:bCs/>
        </w:rPr>
        <w:t>OXPHOS</w:t>
      </w:r>
      <w:r w:rsidRPr="00FB45D5">
        <w:rPr>
          <w:rStyle w:val="Heading2Char"/>
          <w:b/>
          <w:bCs/>
          <w:i/>
          <w:iCs/>
          <w:vertAlign w:val="subscript"/>
        </w:rPr>
        <w:t>p</w:t>
      </w:r>
      <w:r w:rsidRPr="00FB45D5">
        <w:rPr>
          <w:rStyle w:val="Heading2Char"/>
          <w:b/>
          <w:bCs/>
        </w:rPr>
        <w:t>) from permeabilized human skeletal muscle samples.</w:t>
      </w:r>
      <w:bookmarkEnd w:id="1"/>
      <w:r w:rsidRPr="0081239C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 </w:t>
      </w:r>
      <w:r w:rsidRPr="00FB45D5">
        <w:rPr>
          <w:b w:val="0"/>
          <w:bCs w:val="0"/>
        </w:rPr>
        <w:t>Oxygen consumption rates (OCR); substrate oxidation rates (SOR); and ATP production rates (APR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6"/>
        <w:gridCol w:w="1335"/>
        <w:gridCol w:w="1292"/>
        <w:gridCol w:w="741"/>
        <w:gridCol w:w="1041"/>
        <w:gridCol w:w="1322"/>
        <w:gridCol w:w="1013"/>
      </w:tblGrid>
      <w:tr w:rsidR="00FB45D5" w:rsidRPr="000B3FED" w14:paraId="323C6DC7" w14:textId="77777777" w:rsidTr="00300460">
        <w:trPr>
          <w:trHeight w:val="410"/>
        </w:trPr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6B17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EMP</w:t>
            </w: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PHOS</w:t>
            </w:r>
            <w:r w:rsidRPr="000B3F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33924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3C6D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EDDE5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38D36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R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CFD33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A6A49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</w:tr>
      <w:tr w:rsidR="00FB45D5" w:rsidRPr="000B3FED" w14:paraId="5348710A" w14:textId="77777777" w:rsidTr="00300460">
        <w:trPr>
          <w:trHeight w:val="320"/>
        </w:trPr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C3D7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11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FC83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ol mg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0BDB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 kg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B3095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 min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39DD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al min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A4506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 kg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6D8D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 min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</w:tr>
      <w:tr w:rsidR="00FB45D5" w:rsidRPr="000B3FED" w14:paraId="565F6D8F" w14:textId="77777777" w:rsidTr="00300460">
        <w:trPr>
          <w:trHeight w:val="320"/>
        </w:trPr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55F6E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ACDC9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5752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58.3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C50E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891C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E1DD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ACB8B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</w:tr>
      <w:tr w:rsidR="00FB45D5" w:rsidRPr="000B3FED" w14:paraId="7DBE4159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AED8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% Percentile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7211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74.3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C7EE3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68.8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CB205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61E5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6D61B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B0CD3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</w:tr>
      <w:tr w:rsidR="00FB45D5" w:rsidRPr="000B3FED" w14:paraId="6BDEB4B0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DE946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AD25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21.1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2FD2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39.4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6ED4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99F7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4.81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7C743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43B2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</w:tr>
      <w:tr w:rsidR="00FB45D5" w:rsidRPr="000B3FED" w14:paraId="0116D226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6BC7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% Percentile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A438E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72.7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E7C3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418.4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158A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3ABE1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8.04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5B813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.481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36281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</w:tr>
      <w:tr w:rsidR="00FB45D5" w:rsidRPr="000B3FED" w14:paraId="2C21F4D7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8A2C4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9246E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435.0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74C21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672.8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0625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A2B21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0.83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5645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.363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603F1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48.7</w:t>
            </w:r>
          </w:p>
        </w:tc>
      </w:tr>
      <w:tr w:rsidR="00FB45D5" w:rsidRPr="000B3FED" w14:paraId="1E92FF92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AB01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2A0A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31.6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ACE6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514.5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D6995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8786E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4.93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1051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.802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D9B13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13.4</w:t>
            </w:r>
          </w:p>
        </w:tc>
      </w:tr>
      <w:tr w:rsidR="00FB45D5" w:rsidRPr="000B3FED" w14:paraId="0C7F24DC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34B73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23239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D9E6E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3C71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A859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4CF51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25D3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0B3FED" w14:paraId="580868EC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5B489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BB07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27.9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E27D1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50.4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A3B3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D9E7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5290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2C2C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</w:tr>
      <w:tr w:rsidR="00FB45D5" w:rsidRPr="000B3FED" w14:paraId="0A606BA4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E0AE3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4888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733C9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A6016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5236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CFB1E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A84A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FB45D5" w:rsidRPr="000B3FED" w14:paraId="62BDA867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E2C0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CAE6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BDB1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1FA1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44FA6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0607B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22BF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0B3FED" w14:paraId="115C6BFA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2530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CI of me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91F8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19.0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C011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36.8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1E6C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E647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FECD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E9B66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</w:tr>
      <w:tr w:rsidR="00FB45D5" w:rsidRPr="000B3FED" w14:paraId="2839B36B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71A15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 CI of me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05D5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36.7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89D0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64.0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DF78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CEC6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5.94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5EB69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4D344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</w:tr>
      <w:tr w:rsidR="00FB45D5" w:rsidRPr="000B3FED" w14:paraId="5E27143C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4CFE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9E946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7206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2367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0CF39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A7C9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9D61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0B3FED" w14:paraId="6F34A6C7" w14:textId="77777777" w:rsidTr="00300460">
        <w:trPr>
          <w:trHeight w:val="320"/>
        </w:trPr>
        <w:tc>
          <w:tcPr>
            <w:tcW w:w="139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0208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of Variation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BE57B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8.5%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F79C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8.7%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E7AF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9.2%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022C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9.2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23BD4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8.5%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DF535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8.5%</w:t>
            </w:r>
          </w:p>
        </w:tc>
      </w:tr>
    </w:tbl>
    <w:p w14:paraId="51EF06CB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59E4862B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2EFBF318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2A9A089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0805FD2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27E8A9AC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23C1EFAC" w14:textId="77777777" w:rsidR="00FB45D5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62145833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2B62A3A0" w14:textId="4165FDEC" w:rsidR="00FB45D5" w:rsidRPr="00FB45D5" w:rsidRDefault="00FB45D5" w:rsidP="00FB45D5">
      <w:pPr>
        <w:pStyle w:val="Heading2"/>
        <w:rPr>
          <w:b w:val="0"/>
          <w:bCs w:val="0"/>
        </w:rPr>
      </w:pPr>
      <w:bookmarkStart w:id="2" w:name="_Table_7._Total"/>
      <w:bookmarkStart w:id="3" w:name="_Toc62112251"/>
      <w:bookmarkEnd w:id="2"/>
      <w:r w:rsidRPr="00FB45D5">
        <w:rPr>
          <w:rStyle w:val="Heading2Char"/>
          <w:b/>
          <w:bCs/>
        </w:rPr>
        <w:lastRenderedPageBreak/>
        <w:t>Supplementary Table 3. Total group descriptive statistics for temperature controlled high-resolution respirometry-derived maximal rates of non-coupled respiration representative of electron transport system capacity (</w:t>
      </w:r>
      <w:r w:rsidRPr="00FB45D5">
        <w:rPr>
          <w:rStyle w:val="Heading2Char"/>
          <w:b/>
          <w:bCs/>
          <w:vertAlign w:val="superscript"/>
        </w:rPr>
        <w:t>TEMP</w:t>
      </w:r>
      <w:r w:rsidRPr="00FB45D5">
        <w:rPr>
          <w:rStyle w:val="Heading2Char"/>
          <w:b/>
          <w:bCs/>
        </w:rPr>
        <w:t>ETS) from permeabilized human skeletal muscle samples.</w:t>
      </w:r>
      <w:bookmarkEnd w:id="3"/>
      <w:r w:rsidRPr="00FB45D5">
        <w:rPr>
          <w:b w:val="0"/>
          <w:bCs w:val="0"/>
        </w:rPr>
        <w:t xml:space="preserve">  Oxygen consumption rates (OCR).</w:t>
      </w:r>
    </w:p>
    <w:tbl>
      <w:tblPr>
        <w:tblW w:w="604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6"/>
        <w:gridCol w:w="2016"/>
        <w:gridCol w:w="2016"/>
      </w:tblGrid>
      <w:tr w:rsidR="00FB45D5" w:rsidRPr="000B3FED" w14:paraId="604D1A70" w14:textId="77777777" w:rsidTr="00300460">
        <w:trPr>
          <w:trHeight w:val="340"/>
          <w:jc w:val="center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BEAD3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EMP</w:t>
            </w: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S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C4EE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B10B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</w:tr>
      <w:tr w:rsidR="00FB45D5" w:rsidRPr="000B3FED" w14:paraId="530CCAF0" w14:textId="77777777" w:rsidTr="00300460">
        <w:trPr>
          <w:trHeight w:val="320"/>
          <w:jc w:val="center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C325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87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45D3E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ol mg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9F65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 kg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</w:t>
            </w:r>
            <w:r w:rsidRPr="000B3F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</w:tr>
      <w:tr w:rsidR="00FB45D5" w:rsidRPr="000B3FED" w14:paraId="75D25CDF" w14:textId="77777777" w:rsidTr="00300460">
        <w:trPr>
          <w:trHeight w:val="320"/>
          <w:jc w:val="center"/>
        </w:trPr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236C6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C1EC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22.3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476E6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87.9</w:t>
            </w:r>
          </w:p>
        </w:tc>
      </w:tr>
      <w:tr w:rsidR="00FB45D5" w:rsidRPr="000B3FED" w14:paraId="255C566F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1D904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% Percentile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F279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09.5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FEF4E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21.5</w:t>
            </w:r>
          </w:p>
        </w:tc>
      </w:tr>
      <w:tr w:rsidR="00FB45D5" w:rsidRPr="000B3FED" w14:paraId="69CDC460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CA4A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5B40B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67.1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9033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410.3</w:t>
            </w:r>
          </w:p>
        </w:tc>
      </w:tr>
      <w:tr w:rsidR="00FB45D5" w:rsidRPr="000B3FED" w14:paraId="33498ADD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37DE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% Percentile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1D764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29.0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0F45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504.8</w:t>
            </w:r>
          </w:p>
        </w:tc>
      </w:tr>
      <w:tr w:rsidR="00FB45D5" w:rsidRPr="000B3FED" w14:paraId="0BF7C7E3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61060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1B1F5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494.1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4D54E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763.3</w:t>
            </w:r>
          </w:p>
        </w:tc>
      </w:tr>
      <w:tr w:rsidR="00FB45D5" w:rsidRPr="000B3FED" w14:paraId="278E2AA4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C0BE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299B4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71.8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F6BFA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575.4</w:t>
            </w:r>
          </w:p>
        </w:tc>
      </w:tr>
      <w:tr w:rsidR="00FB45D5" w:rsidRPr="000B3FED" w14:paraId="061DD8F4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6A0B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106E4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23452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0B3FED" w14:paraId="6F1E3141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8ADBB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DB56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77.1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4FB6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426.2</w:t>
            </w:r>
          </w:p>
        </w:tc>
      </w:tr>
      <w:tr w:rsidR="00FB45D5" w:rsidRPr="000B3FED" w14:paraId="678C7664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46E57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9F6D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E897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128.3</w:t>
            </w:r>
          </w:p>
        </w:tc>
      </w:tr>
      <w:tr w:rsidR="00FB45D5" w:rsidRPr="000B3FED" w14:paraId="356C63D5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6C434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1CB9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D463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0B3FED" w14:paraId="116967F6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EBBEC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CI of mean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C028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65.1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A0549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407.7</w:t>
            </w:r>
          </w:p>
        </w:tc>
      </w:tr>
      <w:tr w:rsidR="00FB45D5" w:rsidRPr="000B3FED" w14:paraId="4B8D09AD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602D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 CI of mean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6B31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289.0</w:t>
            </w: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2394D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444.7</w:t>
            </w:r>
          </w:p>
        </w:tc>
      </w:tr>
      <w:tr w:rsidR="00FB45D5" w:rsidRPr="000B3FED" w14:paraId="5A9A2FD8" w14:textId="77777777" w:rsidTr="00300460">
        <w:trPr>
          <w:trHeight w:val="320"/>
          <w:jc w:val="center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90F5B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F0A45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9EEC8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0B3FED" w14:paraId="5E1FCEFB" w14:textId="77777777" w:rsidTr="00300460">
        <w:trPr>
          <w:trHeight w:val="320"/>
          <w:jc w:val="center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A4C5B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of Variatio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02590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DCB5F" w14:textId="77777777" w:rsidR="00FB45D5" w:rsidRPr="000B3FED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FED">
              <w:rPr>
                <w:rFonts w:ascii="Times New Roman" w:hAnsi="Times New Roman" w:cs="Times New Roman"/>
                <w:sz w:val="20"/>
                <w:szCs w:val="20"/>
              </w:rPr>
              <w:t>30.11%</w:t>
            </w:r>
          </w:p>
        </w:tc>
      </w:tr>
    </w:tbl>
    <w:p w14:paraId="05545A5D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01B59D6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04521520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5C0130CF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34BA5A47" w14:textId="77777777" w:rsidR="00FB45D5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6C2630E7" w14:textId="77777777" w:rsidR="00FB45D5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02F0954" w14:textId="7D37A4D6" w:rsidR="00FB45D5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5ABBACC3" w14:textId="77777777" w:rsidR="00FB45D5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77859548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CE01746" w14:textId="0D96990D" w:rsidR="00FB45D5" w:rsidRPr="00FB45D5" w:rsidRDefault="00FB45D5" w:rsidP="00FB45D5">
      <w:pPr>
        <w:pStyle w:val="Heading2"/>
        <w:rPr>
          <w:b w:val="0"/>
          <w:bCs w:val="0"/>
        </w:rPr>
      </w:pPr>
      <w:bookmarkStart w:id="4" w:name="_Table_8._Total"/>
      <w:bookmarkStart w:id="5" w:name="_Toc62112252"/>
      <w:bookmarkEnd w:id="4"/>
      <w:r w:rsidRPr="00FB45D5">
        <w:rPr>
          <w:rStyle w:val="Heading2Char"/>
          <w:b/>
          <w:bCs/>
        </w:rPr>
        <w:lastRenderedPageBreak/>
        <w:t>Supplementary Table 4. Total group descriptive statistics for excess respiratory potential corrected and temperature controlled high-resolution respirometry-derived maximal rates of well-coupled (P) oxidation phosphorylation (</w:t>
      </w:r>
      <w:r w:rsidRPr="00FB45D5">
        <w:rPr>
          <w:rStyle w:val="Heading2Char"/>
          <w:b/>
          <w:bCs/>
          <w:vertAlign w:val="superscript"/>
        </w:rPr>
        <w:t>ERP-TEMP</w:t>
      </w:r>
      <w:r w:rsidRPr="00FB45D5">
        <w:rPr>
          <w:rStyle w:val="Heading2Char"/>
          <w:b/>
          <w:bCs/>
        </w:rPr>
        <w:t>OXPHOS</w:t>
      </w:r>
      <w:r w:rsidRPr="00FB45D5">
        <w:rPr>
          <w:rStyle w:val="Heading2Char"/>
          <w:b/>
          <w:bCs/>
          <w:i/>
          <w:iCs/>
          <w:vertAlign w:val="subscript"/>
        </w:rPr>
        <w:t>p</w:t>
      </w:r>
      <w:r w:rsidRPr="00FB45D5">
        <w:rPr>
          <w:rStyle w:val="Heading2Char"/>
          <w:b/>
          <w:bCs/>
        </w:rPr>
        <w:t>) from permeabilized human skeletal muscle samples.</w:t>
      </w:r>
      <w:bookmarkEnd w:id="5"/>
      <w:r>
        <w:rPr>
          <w:b w:val="0"/>
          <w:bCs w:val="0"/>
        </w:rPr>
        <w:t xml:space="preserve"> </w:t>
      </w:r>
      <w:r w:rsidRPr="00FB45D5">
        <w:rPr>
          <w:b w:val="0"/>
          <w:bCs w:val="0"/>
        </w:rPr>
        <w:t>Oxygen consumption rates (OCR); substrate oxidation rates (SOR); and ATP production rates (APR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6"/>
        <w:gridCol w:w="1335"/>
        <w:gridCol w:w="1292"/>
        <w:gridCol w:w="741"/>
        <w:gridCol w:w="1041"/>
        <w:gridCol w:w="1322"/>
        <w:gridCol w:w="1013"/>
      </w:tblGrid>
      <w:tr w:rsidR="00FB45D5" w:rsidRPr="00AA41BA" w14:paraId="0C15DEEA" w14:textId="77777777" w:rsidTr="00300460">
        <w:trPr>
          <w:trHeight w:val="410"/>
        </w:trPr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9875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RP-TEMP</w:t>
            </w: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PHOS</w:t>
            </w:r>
            <w:r w:rsidRPr="00AA41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9BCD8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E72B4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31AC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68D99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R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2E9A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A2839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</w:tr>
      <w:tr w:rsidR="00FB45D5" w:rsidRPr="00AA41BA" w14:paraId="660B6044" w14:textId="77777777" w:rsidTr="00300460">
        <w:trPr>
          <w:trHeight w:val="320"/>
        </w:trPr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5601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11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35AB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ol mg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B356E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 kg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DA3D7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 min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331A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al min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445CF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 kg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-1 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6D8E3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 min</w:t>
            </w:r>
            <w:r w:rsidRPr="00AA41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</w:tr>
      <w:tr w:rsidR="00FB45D5" w:rsidRPr="00AA41BA" w14:paraId="475F3E97" w14:textId="77777777" w:rsidTr="00300460">
        <w:trPr>
          <w:trHeight w:val="320"/>
        </w:trPr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90ECE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9E994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28618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F0A7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0E5C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BAA68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52A93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</w:tr>
      <w:tr w:rsidR="00FB45D5" w:rsidRPr="00AA41BA" w14:paraId="03E44C85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103FE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% Percentile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2F8A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9B5D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38.3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117FF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28241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BD1C1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AA04C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FB45D5" w:rsidRPr="00AA41BA" w14:paraId="777D934F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5833A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357E1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14.8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F190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76.3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FBD3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9DB9C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AF59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2BAC4C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FB45D5" w:rsidRPr="00AA41BA" w14:paraId="18F046D0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92447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% Percentile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184E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40.7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41B83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15.9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02DA8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4614C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55D3A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651E3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</w:tr>
      <w:tr w:rsidR="00FB45D5" w:rsidRPr="00AA41BA" w14:paraId="1D6AA7A5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948C4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971A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27.6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AD7F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352.0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BB13C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B45D4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6.13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2C52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19194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  <w:tr w:rsidR="00FB45D5" w:rsidRPr="00AA41BA" w14:paraId="16FEEA5D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E265B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23A7C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76.0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AA78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73.0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A937C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8A58F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42A8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15321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</w:tr>
      <w:tr w:rsidR="00FB45D5" w:rsidRPr="00AA41BA" w14:paraId="57F6EC99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1AF4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EFBAF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A32D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CC91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AEAD8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02D7E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E307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AA41BA" w14:paraId="70AFBE30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F8479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9D619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17.8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74324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81.2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78F8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AD508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B98AF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D1FF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</w:tr>
      <w:tr w:rsidR="00FB45D5" w:rsidRPr="00AA41BA" w14:paraId="4C3A4780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01C8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2CF24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1741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F724A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07C3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A2338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60211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FB45D5" w:rsidRPr="00AA41BA" w14:paraId="2E3D5666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5E6F8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AA06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8168A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5696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A446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EFA0A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B043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AA41BA" w14:paraId="12E123ED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8452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CI of me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272B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13.1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7A62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73.9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D340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2BE6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01E10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E03B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</w:tr>
      <w:tr w:rsidR="00FB45D5" w:rsidRPr="00AA41BA" w14:paraId="6E10EBBA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C078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 CI of mean</w:t>
            </w: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9840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22.5</w:t>
            </w: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A22E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188.4</w:t>
            </w: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90FFE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75F95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ACEF1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1B81D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</w:tr>
      <w:tr w:rsidR="00FB45D5" w:rsidRPr="00AA41BA" w14:paraId="518CE7A4" w14:textId="77777777" w:rsidTr="00300460">
        <w:trPr>
          <w:trHeight w:val="320"/>
        </w:trPr>
        <w:tc>
          <w:tcPr>
            <w:tcW w:w="13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02B7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F650B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42C6B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8BB0C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C7B5A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4E3D2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4A4A4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5D5" w:rsidRPr="00AA41BA" w14:paraId="43D5FA0C" w14:textId="77777777" w:rsidTr="00300460">
        <w:trPr>
          <w:trHeight w:val="320"/>
        </w:trPr>
        <w:tc>
          <w:tcPr>
            <w:tcW w:w="139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F6408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of Variation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D5E7F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9.3%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F14F0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9.4%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31D1E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9.8%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0F13F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9.8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3E6B6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9.3%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6B261" w14:textId="77777777" w:rsidR="00FB45D5" w:rsidRPr="00AA41BA" w:rsidRDefault="00FB45D5" w:rsidP="0030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1BA">
              <w:rPr>
                <w:rFonts w:ascii="Times New Roman" w:hAnsi="Times New Roman" w:cs="Times New Roman"/>
                <w:sz w:val="20"/>
                <w:szCs w:val="20"/>
              </w:rPr>
              <w:t>29.3%</w:t>
            </w:r>
          </w:p>
        </w:tc>
      </w:tr>
    </w:tbl>
    <w:p w14:paraId="02E66ACA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9B8559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5557897D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A426F4F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01B4D696" w14:textId="77777777" w:rsidR="00FB45D5" w:rsidRPr="000D1004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198E467" w14:textId="77777777" w:rsidR="00FB45D5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317F07D5" w14:textId="77777777" w:rsidR="00FB45D5" w:rsidRDefault="00FB45D5" w:rsidP="00FB45D5">
      <w:pPr>
        <w:spacing w:line="480" w:lineRule="auto"/>
        <w:rPr>
          <w:rFonts w:ascii="Times New Roman" w:hAnsi="Times New Roman" w:cs="Times New Roman"/>
        </w:rPr>
      </w:pPr>
    </w:p>
    <w:p w14:paraId="1241700C" w14:textId="1A555448" w:rsidR="006618B6" w:rsidRPr="00FB45D5" w:rsidRDefault="006618B6" w:rsidP="00FB45D5"/>
    <w:sectPr w:rsidR="006618B6" w:rsidRPr="00FB45D5" w:rsidSect="008B0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A7"/>
    <w:rsid w:val="00027628"/>
    <w:rsid w:val="003157A7"/>
    <w:rsid w:val="006618B6"/>
    <w:rsid w:val="00685044"/>
    <w:rsid w:val="008B049C"/>
    <w:rsid w:val="00950227"/>
    <w:rsid w:val="00FB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D0A21"/>
  <w15:chartTrackingRefBased/>
  <w15:docId w15:val="{961F44F6-61C3-47E5-9E43-9E849885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5D5"/>
    <w:pPr>
      <w:spacing w:after="0" w:line="24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5D5"/>
    <w:pPr>
      <w:spacing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45D5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acobs</dc:creator>
  <cp:keywords/>
  <dc:description/>
  <cp:lastModifiedBy>Robert Jacobs</cp:lastModifiedBy>
  <cp:revision>2</cp:revision>
  <dcterms:created xsi:type="dcterms:W3CDTF">2021-01-23T16:27:00Z</dcterms:created>
  <dcterms:modified xsi:type="dcterms:W3CDTF">2021-01-23T16:27:00Z</dcterms:modified>
</cp:coreProperties>
</file>